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E8151" w14:textId="77777777" w:rsidR="00DE3654" w:rsidRDefault="00DE3654" w:rsidP="00DE365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1 </w:t>
      </w:r>
      <w:r>
        <w:rPr>
          <w:rFonts w:ascii="Times New Roman" w:hAnsi="Times New Roman" w:cs="Times New Roman"/>
        </w:rPr>
        <w:t xml:space="preserve">– Fatty Acid Composition and </w:t>
      </w:r>
      <w:r w:rsidRPr="00856D39">
        <w:rPr>
          <w:rFonts w:ascii="Symbol" w:hAnsi="Symbol" w:cs="Times New Roman"/>
        </w:rPr>
        <w:t>d</w:t>
      </w:r>
      <w:r w:rsidRPr="00856D39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of Mouse Diets</w:t>
      </w:r>
    </w:p>
    <w:tbl>
      <w:tblPr>
        <w:tblW w:w="6200" w:type="dxa"/>
        <w:tblLook w:val="04A0" w:firstRow="1" w:lastRow="0" w:firstColumn="1" w:lastColumn="0" w:noHBand="0" w:noVBand="1"/>
      </w:tblPr>
      <w:tblGrid>
        <w:gridCol w:w="1460"/>
        <w:gridCol w:w="1476"/>
        <w:gridCol w:w="1632"/>
        <w:gridCol w:w="1632"/>
      </w:tblGrid>
      <w:tr w:rsidR="00DE3654" w:rsidRPr="00D34719" w14:paraId="6231C7E1" w14:textId="77777777" w:rsidTr="00510165">
        <w:trPr>
          <w:trHeight w:val="264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A16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504F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et Compositions</w:t>
            </w:r>
          </w:p>
        </w:tc>
      </w:tr>
      <w:tr w:rsidR="00DE3654" w:rsidRPr="00D34719" w14:paraId="63E2E133" w14:textId="77777777" w:rsidTr="00510165">
        <w:trPr>
          <w:trHeight w:val="264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FE99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atty Ac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F0B9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L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CB6F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H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668D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HA</w:t>
            </w:r>
          </w:p>
        </w:tc>
      </w:tr>
      <w:tr w:rsidR="00DE3654" w:rsidRPr="00D34719" w14:paraId="55900E97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14A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: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6C9A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9 ± 0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3D0B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5 ± 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9474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7 ± 0.1</w:t>
            </w:r>
          </w:p>
        </w:tc>
      </w:tr>
      <w:tr w:rsidR="00DE3654" w:rsidRPr="00D34719" w14:paraId="31273B22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98A4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: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0A1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4 ± 0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B0B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6 ± 0.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5491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7 ± 0.1</w:t>
            </w:r>
          </w:p>
        </w:tc>
      </w:tr>
      <w:tr w:rsidR="00DE3654" w:rsidRPr="00D34719" w14:paraId="71742D5A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55F3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: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9DF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13 ± 0.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DC0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16 ± 0.0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B25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19 ± 0.06</w:t>
            </w:r>
          </w:p>
        </w:tc>
      </w:tr>
      <w:tr w:rsidR="00DE3654" w:rsidRPr="00D34719" w14:paraId="6ED8124A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768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: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EDD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9 ± 0.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F2F6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0 ± 0.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692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1 ± 0.03</w:t>
            </w:r>
          </w:p>
        </w:tc>
      </w:tr>
      <w:tr w:rsidR="00DE3654" w:rsidRPr="00D34719" w14:paraId="5B18DA74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8403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:1n-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4CEA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± 0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784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 ± 0.0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C31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 ± 0.003</w:t>
            </w:r>
          </w:p>
        </w:tc>
      </w:tr>
      <w:tr w:rsidR="00DE3654" w:rsidRPr="00D34719" w14:paraId="302056B5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822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:1n-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1F1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95 ± 0.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27A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8 ± 0.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9C3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 ± 0.01</w:t>
            </w:r>
          </w:p>
        </w:tc>
      </w:tr>
      <w:tr w:rsidR="00DE3654" w:rsidRPr="00D34719" w14:paraId="44C3834F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190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:2n-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9EA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2 ± 0.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CF5D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6 ± 0.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F5F5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4 ± 0.06</w:t>
            </w:r>
          </w:p>
        </w:tc>
      </w:tr>
      <w:tr w:rsidR="00DE3654" w:rsidRPr="00D34719" w14:paraId="40D5E620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363B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:3n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48AE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0 ± 0.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0D7B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 ± 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275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5 ± 0.01</w:t>
            </w:r>
          </w:p>
        </w:tc>
      </w:tr>
      <w:tr w:rsidR="00DE3654" w:rsidRPr="00D34719" w14:paraId="7FA3911B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85F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  </w:t>
            </w:r>
            <w:r w:rsidRPr="00050749"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en-CA"/>
              </w:rPr>
              <w:t>d</w:t>
            </w: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CA"/>
              </w:rPr>
              <w:t>13</w:t>
            </w: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-18:3n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10A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-31.2 ± 0.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87E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.d</w:t>
            </w:r>
            <w:proofErr w:type="spellEnd"/>
            <w:proofErr w:type="gram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6FD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-34.0 ± 0.8</w:t>
            </w:r>
          </w:p>
        </w:tc>
      </w:tr>
      <w:tr w:rsidR="00DE3654" w:rsidRPr="00D34719" w14:paraId="08B3F7C8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9E9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:6n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849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DDCA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5 ± 0.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5CFB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2 ± 0.02</w:t>
            </w:r>
          </w:p>
        </w:tc>
      </w:tr>
      <w:tr w:rsidR="00DE3654" w:rsidRPr="00D34719" w14:paraId="0DE4C26E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6B06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  </w:t>
            </w:r>
            <w:r w:rsidRPr="00050749">
              <w:rPr>
                <w:rFonts w:ascii="Symbol" w:eastAsia="Times New Roman" w:hAnsi="Symbol" w:cs="Times New Roman"/>
                <w:i/>
                <w:iCs/>
                <w:sz w:val="20"/>
                <w:szCs w:val="20"/>
                <w:lang w:eastAsia="en-CA"/>
              </w:rPr>
              <w:t>d</w:t>
            </w: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CA"/>
              </w:rPr>
              <w:t>13</w:t>
            </w: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-22:6n-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E4C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.d.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230A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-14.0 ± 1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98D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507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-11.0 ± 0.3</w:t>
            </w:r>
          </w:p>
        </w:tc>
      </w:tr>
      <w:tr w:rsidR="00DE3654" w:rsidRPr="00D34719" w14:paraId="380B0921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607" w14:textId="77777777" w:rsidR="00DE3654" w:rsidRPr="0005074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E9A2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C372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CDA" w14:textId="77777777" w:rsidR="00DE3654" w:rsidRPr="0005074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E3654" w:rsidRPr="00D34719" w14:paraId="52B4578F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571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LL SF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7A58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.0 ± 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7F3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.8 ± 0.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100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.1 ± 0.1</w:t>
            </w:r>
          </w:p>
        </w:tc>
      </w:tr>
      <w:tr w:rsidR="00DE3654" w:rsidRPr="00D34719" w14:paraId="272297DE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961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LL MUF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25AD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5 ± 0.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2602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29 ± 0.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CB21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21 ± 0.02</w:t>
            </w:r>
          </w:p>
        </w:tc>
      </w:tr>
      <w:tr w:rsidR="00DE3654" w:rsidRPr="00D34719" w14:paraId="4A2A0EE2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22F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-6 PUF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0A4E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2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519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6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3DB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18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4 ± 0.1</w:t>
            </w:r>
          </w:p>
        </w:tc>
      </w:tr>
      <w:tr w:rsidR="00DE3654" w:rsidRPr="00D34719" w14:paraId="1D6BA3DC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207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-3 PUF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5CCA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 ± 0.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77A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0</w:t>
            </w: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± 0.0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B911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7 ± 0.02</w:t>
            </w:r>
          </w:p>
        </w:tc>
      </w:tr>
      <w:tr w:rsidR="00DE3654" w:rsidRPr="00D34719" w14:paraId="664FF5E8" w14:textId="77777777" w:rsidTr="00510165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EAF0" w14:textId="77777777" w:rsidR="00DE3654" w:rsidRPr="00D34719" w:rsidRDefault="00DE3654" w:rsidP="00510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LL PUF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E5FB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.4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C47E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6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0EC8" w14:textId="77777777" w:rsidR="00DE3654" w:rsidRPr="00D34719" w:rsidRDefault="00DE3654" w:rsidP="00510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47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.5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</w:tbl>
    <w:p w14:paraId="2499AAA9" w14:textId="78BF863B" w:rsidR="00DE3654" w:rsidRDefault="00DE3654" w:rsidP="00DE36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tty acid compositions reported as weight percent and </w:t>
      </w:r>
      <w:r w:rsidRPr="00856D39">
        <w:rPr>
          <w:rFonts w:ascii="Symbol" w:hAnsi="Symbol" w:cs="Times New Roman"/>
        </w:rPr>
        <w:t>d</w:t>
      </w:r>
      <w:r w:rsidRPr="00856D39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 xml:space="preserve">C as </w:t>
      </w:r>
      <w:proofErr w:type="spellStart"/>
      <w:r>
        <w:rPr>
          <w:rFonts w:ascii="Times New Roman" w:hAnsi="Times New Roman" w:cs="Times New Roman"/>
        </w:rPr>
        <w:t>milliUrey</w:t>
      </w:r>
      <w:proofErr w:type="spellEnd"/>
      <w:r>
        <w:rPr>
          <w:rFonts w:ascii="Times New Roman" w:hAnsi="Times New Roman" w:cs="Times New Roman"/>
        </w:rPr>
        <w:t xml:space="preserve"> (mUr). All values are reported as means ± SEM (n = 3), with fatty acid levels reported as % of fatty acid in total fatty acids and carbon-13 content (</w:t>
      </w:r>
      <w:r w:rsidRPr="00EC7D7A">
        <w:rPr>
          <w:rFonts w:ascii="Symbol" w:hAnsi="Symbol" w:cs="Times New Roman"/>
        </w:rPr>
        <w:t>d</w:t>
      </w:r>
      <w:r w:rsidRPr="00EC7D7A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 xml:space="preserve">C) reported in </w:t>
      </w:r>
      <w:proofErr w:type="spellStart"/>
      <w:r>
        <w:rPr>
          <w:rFonts w:ascii="Times New Roman" w:hAnsi="Times New Roman" w:cs="Times New Roman"/>
        </w:rPr>
        <w:t>milliUrey</w:t>
      </w:r>
      <w:proofErr w:type="spellEnd"/>
      <w:r>
        <w:rPr>
          <w:rFonts w:ascii="Times New Roman" w:hAnsi="Times New Roman" w:cs="Times New Roman"/>
        </w:rPr>
        <w:t xml:space="preserve"> (mUr). ALA – </w:t>
      </w:r>
      <w:r w:rsidRPr="00724FAF">
        <w:rPr>
          <w:rFonts w:ascii="Symbol" w:hAnsi="Symbol" w:cs="Times New Roman"/>
        </w:rPr>
        <w:t>a</w:t>
      </w:r>
      <w:r>
        <w:rPr>
          <w:rFonts w:ascii="Times New Roman" w:hAnsi="Times New Roman" w:cs="Times New Roman"/>
        </w:rPr>
        <w:t xml:space="preserve">-linolenic acid, 18:3n-3; DHA – docosahexaenoic acid, 22:6n-3; MUFA – monounsaturated fatty acid; </w:t>
      </w:r>
      <w:r w:rsidR="0031551C">
        <w:rPr>
          <w:rFonts w:ascii="Times New Roman" w:hAnsi="Times New Roman" w:cs="Times New Roman"/>
        </w:rPr>
        <w:t>n.d. – not detected</w:t>
      </w:r>
      <w:r w:rsidR="00B640F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UFA – polyunsaturated fatty acids; SFA – saturated fatty acids.</w:t>
      </w:r>
    </w:p>
    <w:p w14:paraId="28E63ED5" w14:textId="77777777" w:rsidR="00DE3654" w:rsidRDefault="00DE36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691261" w14:textId="1FE24201" w:rsidR="00DE3654" w:rsidRDefault="00926A6E" w:rsidP="00DE36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Figure 1</w:t>
      </w:r>
    </w:p>
    <w:p w14:paraId="151C0BCB" w14:textId="5B1D744B" w:rsidR="00613058" w:rsidRDefault="00405B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B6A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482A0435" wp14:editId="4E02142D">
            <wp:extent cx="4043680" cy="2357084"/>
            <wp:effectExtent l="0" t="0" r="0" b="5715"/>
            <wp:docPr id="1336042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0424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2746" cy="236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BE5DF" w14:textId="61DB7D5B" w:rsidR="00DE3654" w:rsidRDefault="006130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="0072124A">
        <w:rPr>
          <w:rFonts w:ascii="Times New Roman" w:hAnsi="Times New Roman" w:cs="Times New Roman"/>
          <w:sz w:val="24"/>
          <w:szCs w:val="24"/>
        </w:rPr>
        <w:t>Representative a</w:t>
      </w:r>
      <w:r>
        <w:rPr>
          <w:rFonts w:ascii="Times New Roman" w:hAnsi="Times New Roman" w:cs="Times New Roman"/>
          <w:sz w:val="24"/>
          <w:szCs w:val="24"/>
        </w:rPr>
        <w:t xml:space="preserve">garose gel </w:t>
      </w:r>
      <w:r w:rsidR="00B943B6">
        <w:rPr>
          <w:rFonts w:ascii="Times New Roman" w:hAnsi="Times New Roman" w:cs="Times New Roman"/>
          <w:sz w:val="24"/>
          <w:szCs w:val="24"/>
        </w:rPr>
        <w:t>for identification of Cre+ mice (</w:t>
      </w:r>
      <w:r w:rsidR="00C936C9">
        <w:rPr>
          <w:rFonts w:ascii="Times New Roman" w:hAnsi="Times New Roman" w:cs="Times New Roman"/>
          <w:sz w:val="24"/>
          <w:szCs w:val="24"/>
        </w:rPr>
        <w:t>386 bp)</w:t>
      </w:r>
      <w:r w:rsidR="002D5923">
        <w:rPr>
          <w:rFonts w:ascii="Times New Roman" w:hAnsi="Times New Roman" w:cs="Times New Roman"/>
          <w:sz w:val="24"/>
          <w:szCs w:val="24"/>
        </w:rPr>
        <w:t xml:space="preserve"> in </w:t>
      </w:r>
      <w:r w:rsidR="00230BFC">
        <w:rPr>
          <w:rFonts w:ascii="Times New Roman" w:hAnsi="Times New Roman" w:cs="Times New Roman"/>
          <w:sz w:val="24"/>
          <w:szCs w:val="24"/>
        </w:rPr>
        <w:t xml:space="preserve">mice with </w:t>
      </w:r>
      <w:r w:rsidR="002D5923">
        <w:rPr>
          <w:rFonts w:ascii="Times New Roman" w:hAnsi="Times New Roman" w:cs="Times New Roman"/>
          <w:sz w:val="24"/>
          <w:szCs w:val="24"/>
        </w:rPr>
        <w:t>codes 57, 59, 61 and 62</w:t>
      </w:r>
      <w:r w:rsidR="0051128F">
        <w:rPr>
          <w:rFonts w:ascii="Times New Roman" w:hAnsi="Times New Roman" w:cs="Times New Roman"/>
          <w:sz w:val="24"/>
          <w:szCs w:val="24"/>
        </w:rPr>
        <w:t xml:space="preserve"> and </w:t>
      </w:r>
      <w:r w:rsidR="0051128F" w:rsidRPr="00230BFC">
        <w:rPr>
          <w:rFonts w:ascii="Symbol" w:hAnsi="Symbol" w:cs="Times New Roman"/>
          <w:sz w:val="24"/>
          <w:szCs w:val="24"/>
        </w:rPr>
        <w:t>b</w:t>
      </w:r>
      <w:r w:rsidR="0051128F">
        <w:rPr>
          <w:rFonts w:ascii="Times New Roman" w:hAnsi="Times New Roman" w:cs="Times New Roman"/>
          <w:sz w:val="24"/>
          <w:szCs w:val="24"/>
        </w:rPr>
        <w:t xml:space="preserve">-actin+ mice (positive control, </w:t>
      </w:r>
      <w:r w:rsidR="00230BFC">
        <w:rPr>
          <w:rFonts w:ascii="Times New Roman" w:hAnsi="Times New Roman" w:cs="Times New Roman"/>
          <w:sz w:val="24"/>
          <w:szCs w:val="24"/>
        </w:rPr>
        <w:t>502 bp) in all mice</w:t>
      </w:r>
      <w:r w:rsidR="00CA5CE7">
        <w:rPr>
          <w:rFonts w:ascii="Times New Roman" w:hAnsi="Times New Roman" w:cs="Times New Roman"/>
          <w:sz w:val="24"/>
          <w:szCs w:val="24"/>
        </w:rPr>
        <w:t xml:space="preserve"> with reference to a</w:t>
      </w:r>
      <w:r w:rsidR="007D74EC">
        <w:rPr>
          <w:rFonts w:ascii="Times New Roman" w:hAnsi="Times New Roman" w:cs="Times New Roman"/>
          <w:sz w:val="24"/>
          <w:szCs w:val="24"/>
        </w:rPr>
        <w:t xml:space="preserve"> DNA ladder includ</w:t>
      </w:r>
      <w:r w:rsidR="00CA5CE7">
        <w:rPr>
          <w:rFonts w:ascii="Times New Roman" w:hAnsi="Times New Roman" w:cs="Times New Roman"/>
          <w:sz w:val="24"/>
          <w:szCs w:val="24"/>
        </w:rPr>
        <w:t>ing</w:t>
      </w:r>
      <w:r w:rsidR="007D74EC">
        <w:rPr>
          <w:rFonts w:ascii="Times New Roman" w:hAnsi="Times New Roman" w:cs="Times New Roman"/>
          <w:sz w:val="24"/>
          <w:szCs w:val="24"/>
        </w:rPr>
        <w:t xml:space="preserve"> </w:t>
      </w:r>
      <w:r w:rsidR="00B000A7">
        <w:rPr>
          <w:rFonts w:ascii="Times New Roman" w:hAnsi="Times New Roman" w:cs="Times New Roman"/>
          <w:sz w:val="24"/>
          <w:szCs w:val="24"/>
        </w:rPr>
        <w:t>100 – 1500 bp</w:t>
      </w:r>
      <w:r w:rsidR="00215BDB">
        <w:rPr>
          <w:rFonts w:ascii="Times New Roman" w:hAnsi="Times New Roman" w:cs="Times New Roman"/>
          <w:sz w:val="24"/>
          <w:szCs w:val="24"/>
        </w:rPr>
        <w:t xml:space="preserve"> bands</w:t>
      </w:r>
      <w:r w:rsidR="00B22EBD">
        <w:rPr>
          <w:rFonts w:ascii="Times New Roman" w:hAnsi="Times New Roman" w:cs="Times New Roman"/>
          <w:sz w:val="24"/>
          <w:szCs w:val="24"/>
        </w:rPr>
        <w:t xml:space="preserve">. </w:t>
      </w:r>
      <w:r w:rsidR="00230BFC">
        <w:rPr>
          <w:rFonts w:ascii="Times New Roman" w:hAnsi="Times New Roman" w:cs="Times New Roman"/>
          <w:sz w:val="24"/>
          <w:szCs w:val="24"/>
        </w:rPr>
        <w:t xml:space="preserve"> </w:t>
      </w:r>
      <w:r w:rsidR="00DE36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05F232" w14:textId="2F5E003D" w:rsidR="0035104F" w:rsidRDefault="00972C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7EAA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0797F1" wp14:editId="6F12D7E5">
                <wp:simplePos x="0" y="0"/>
                <wp:positionH relativeFrom="column">
                  <wp:posOffset>-44450</wp:posOffset>
                </wp:positionH>
                <wp:positionV relativeFrom="paragraph">
                  <wp:posOffset>132876</wp:posOffset>
                </wp:positionV>
                <wp:extent cx="361950" cy="419100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C0FA8" w14:textId="77777777" w:rsidR="004D6ECB" w:rsidRPr="006F7EAA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F7EAA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0797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5pt;margin-top:10.45pt;width:28.5pt;height:3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zOD9wEAAMwDAAAOAAAAZHJzL2Uyb0RvYy54bWysU8tu2zAQvBfoPxC815JcO40Fy0GaNEWB&#10;9AGk/QCaoiyiJJdd0pbSr8+SchyjvRXVgVhqydmd2eH6arSGHRQGDa7h1azkTDkJrXa7hv/4fvfm&#10;krMQhWuFAaca/qgCv9q8frUefK3m0INpFTICcaEefMP7GH1dFEH2yoowA68cJTtAKyJtcVe0KAZC&#10;t6aYl+VFMQC2HkGqEOjv7ZTkm4zfdUrGr10XVGSm4dRbzCvmdZvWYrMW9Q6F77U8tiH+oQsrtKOi&#10;J6hbEQXbo/4LymqJEKCLMwm2gK7TUmUOxKYq/2Dz0AuvMhcSJ/iTTOH/wcovhwf/DVkc38NIA8wk&#10;gr8H+TMwBze9cDt1jQhDr0RLhaskWTH4UB+vJqlDHRLIdvgMLQ1Z7CNkoLFDm1QhnozQaQCPJ9HV&#10;GJmkn28vqtWSMpJSi2pVlXkohaifL3sM8aMCy1LQcKSZZnBxuA8xNSPq5yOploM7bUyeq3FsaPhq&#10;OV/mC2cZqyPZzmjb8MsyfZMREscPrs2Xo9BmiqmAcUfSiefEOI7bkQ4m8ltoH4k+wmQveg4U9IC/&#10;ORvIWg0Pv/YCFWfmkyMJV9VikbyYN4vluzlt8DyzPc8IJwmq4ZGzKbyJ2b8T12uSutNZhpdOjr2S&#10;ZbI6R3snT57v86mXR7h5AgAA//8DAFBLAwQUAAYACAAAACEAaV5V/dsAAAAHAQAADwAAAGRycy9k&#10;b3ducmV2LnhtbEyPzU7DMBCE70i8g7VI3FqbipYmzaZCIK4gyo/Umxtvk4h4HcVuE96e5QTH0Yxm&#10;vim2k+/UmYbYBka4mRtQxFVwLdcI729PszWomCw72wUmhG+KsC0vLwqbuzDyK513qVZSwjG3CE1K&#10;fa51rBryNs5DTyzeMQzeJpFDrd1gRyn3nV4Ys9LetiwLje3poaHqa3fyCB/Px/3nrXmpH/2yH8Nk&#10;NPtMI15fTfcbUImm9BeGX3xBh1KYDuHELqoOYXYnVxLCwmSgxF8a0QeE9SoDXRb6P3/5AwAA//8D&#10;AFBLAQItABQABgAIAAAAIQC2gziS/gAAAOEBAAATAAAAAAAAAAAAAAAAAAAAAABbQ29udGVudF9U&#10;eXBlc10ueG1sUEsBAi0AFAAGAAgAAAAhADj9If/WAAAAlAEAAAsAAAAAAAAAAAAAAAAALwEAAF9y&#10;ZWxzLy5yZWxzUEsBAi0AFAAGAAgAAAAhALIHM4P3AQAAzAMAAA4AAAAAAAAAAAAAAAAALgIAAGRy&#10;cy9lMm9Eb2MueG1sUEsBAi0AFAAGAAgAAAAhAGleVf3bAAAABwEAAA8AAAAAAAAAAAAAAAAAUQQA&#10;AGRycy9kb3ducmV2LnhtbFBLBQYAAAAABAAEAPMAAABZBQAAAAA=&#10;" filled="f" stroked="f">
                <v:textbox>
                  <w:txbxContent>
                    <w:p w14:paraId="157C0FA8" w14:textId="77777777" w:rsidR="004D6ECB" w:rsidRPr="006F7EAA" w:rsidRDefault="004D6ECB" w:rsidP="004D6ECB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 w:rsidRPr="006F7EAA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41B99">
        <w:rPr>
          <w:rFonts w:ascii="Times New Roman" w:hAnsi="Times New Roman" w:cs="Times New Roman"/>
          <w:b/>
          <w:bCs/>
          <w:sz w:val="24"/>
          <w:szCs w:val="24"/>
        </w:rPr>
        <w:t>Suppl. Figure 2</w:t>
      </w:r>
    </w:p>
    <w:p w14:paraId="51BA51C5" w14:textId="679D871A" w:rsidR="00E41B99" w:rsidRDefault="00F310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14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F6067C8" wp14:editId="4A6A4E39">
                <wp:simplePos x="0" y="0"/>
                <wp:positionH relativeFrom="column">
                  <wp:posOffset>933450</wp:posOffset>
                </wp:positionH>
                <wp:positionV relativeFrom="paragraph">
                  <wp:posOffset>3347246</wp:posOffset>
                </wp:positionV>
                <wp:extent cx="251460" cy="259080"/>
                <wp:effectExtent l="0" t="0" r="0" b="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C86CB" w14:textId="77777777" w:rsidR="004D6ECB" w:rsidRPr="00B02A04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02A0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067C8" id="_x0000_s1027" type="#_x0000_t202" style="position:absolute;margin-left:73.5pt;margin-top:263.55pt;width:19.8pt;height:20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O4++QEAANMDAAAOAAAAZHJzL2Uyb0RvYy54bWysU8tu2zAQvBfoPxC813rATm3BcpAmTVEg&#10;fQBpP4CiKIsoyWVJ2pL79V1SimM0t6A6EEuudrgzO9xej1qRo3BegqlpscgpEYZDK82+pj9/3L9b&#10;U+IDMy1TYERNT8LT693bN9vBVqKEHlQrHEEQ46vB1rQPwVZZ5nkvNPMLsMJgsgOnWcCt22etYwOi&#10;a5WVeX6VDeBa64AL7/H0bkrSXcLvOsHDt67zIhBVU+wtpNWltYlrttuyau+Y7SWf22Cv6EIzafDS&#10;M9QdC4wcnHwBpSV34KELCw46g66TXCQOyKbI/2Hz2DMrEhcUx9uzTP7/wfKvx0f73ZEwfoARB5hI&#10;ePsA/JcnBm57ZvbixjkYesFavLiIkmWD9dVcGqX2lY8gzfAFWhwyOwRIQGPndFQFeRJExwGczqKL&#10;MRCOh+WqWF5hhmOqXG3ydRpKxqqnYut8+CRAkxjU1OFMEzg7PvgQm2HV0y/xLgP3Uqk0V2XIUNPN&#10;qlylgouMlgFtp6Su6TqP32SEyPGjaVNxYFJNMV6gzEw68pwYh7EZiWxnRaIGDbQnVMHB5DJ8FRj0&#10;4P5QMqDDaup/H5gTlKjPBpXcFMtltGTaLFfvS9y4y0xzmWGGI1RNAyVTeBuSjSfKN6h4J5Maz53M&#10;LaNzkkizy6M1L/fpr+e3uPsLAAD//wMAUEsDBBQABgAIAAAAIQDteFAV3wAAAAsBAAAPAAAAZHJz&#10;L2Rvd25yZXYueG1sTI/BbsIwEETvlfoP1lbiVmwQJJDGQVUrrq0KtFJvJl6SqPE6ig1J/77LqRxn&#10;djT7Jt+MrhUX7EPjScNsqkAgld42VGk47LePKxAhGrKm9YQafjHApri/y01m/UAfeNnFSnAJhcxo&#10;qGPsMilDWaMzYeo7JL6dfO9MZNlX0vZm4HLXyrlSiXSmIf5Qmw5faix/dmen4fPt9P21UO/Vq1t2&#10;gx+VJLeWWk8exucnEBHH+B+GKz6jQ8FMR38mG0TLepHylqhhOU9nIK6JVZKAOLKTpGuQRS5vNxR/&#10;AAAA//8DAFBLAQItABQABgAIAAAAIQC2gziS/gAAAOEBAAATAAAAAAAAAAAAAAAAAAAAAABbQ29u&#10;dGVudF9UeXBlc10ueG1sUEsBAi0AFAAGAAgAAAAhADj9If/WAAAAlAEAAAsAAAAAAAAAAAAAAAAA&#10;LwEAAF9yZWxzLy5yZWxzUEsBAi0AFAAGAAgAAAAhAPKY7j75AQAA0wMAAA4AAAAAAAAAAAAAAAAA&#10;LgIAAGRycy9lMm9Eb2MueG1sUEsBAi0AFAAGAAgAAAAhAO14UBXfAAAACwEAAA8AAAAAAAAAAAAA&#10;AAAAUwQAAGRycy9kb3ducmV2LnhtbFBLBQYAAAAABAAEAPMAAABfBQAAAAA=&#10;" filled="f" stroked="f">
                <v:textbox>
                  <w:txbxContent>
                    <w:p w14:paraId="3BCC86CB" w14:textId="77777777" w:rsidR="004D6ECB" w:rsidRPr="00B02A04" w:rsidRDefault="004D6ECB" w:rsidP="004D6EC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02A04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A14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B1E1745" wp14:editId="6EAEDDEC">
                <wp:simplePos x="0" y="0"/>
                <wp:positionH relativeFrom="column">
                  <wp:posOffset>1680845</wp:posOffset>
                </wp:positionH>
                <wp:positionV relativeFrom="paragraph">
                  <wp:posOffset>2586194</wp:posOffset>
                </wp:positionV>
                <wp:extent cx="251460" cy="259080"/>
                <wp:effectExtent l="0" t="0" r="0" b="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D38B77" w14:textId="77777777" w:rsidR="004D6ECB" w:rsidRPr="00B02A04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E1745" id="_x0000_s1028" type="#_x0000_t202" style="position:absolute;margin-left:132.35pt;margin-top:203.65pt;width:19.8pt;height:20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iz/+wEAANMDAAAOAAAAZHJzL2Uyb0RvYy54bWysU8tu2zAQvBfoPxC815IFO40Fy0GaNEWB&#10;9AGk/QCaoiyiJJdd0pbcr++SchyjvRXVgeBytcOd2eH6ZrSGHRQGDa7h81nJmXISWu12Df/+7eHN&#10;NWchCtcKA041/KgCv9m8frUefK0q6MG0ChmBuFAPvuF9jL4uiiB7ZUWYgVeOkh2gFZFC3BUtioHQ&#10;rSmqsrwqBsDWI0gVAp3eT0m+yfhdp2T80nVBRWYaTr3FvGJet2ktNmtR71D4XstTG+IfurBCO7r0&#10;DHUvomB71H9BWS0RAnRxJsEW0HVaqsyB2MzLP9g89cKrzIXECf4sU/h/sPLz4cl/RRbHdzDSADOJ&#10;4B9B/gjMwV0v3E7dIsLQK9HSxfMkWTH4UJ9Kk9ShDglkO3yCloYs9hEy0NihTaoQT0boNIDjWXQ1&#10;RibpsFrOF1eUkZSqlqvyOg+lEPVzsccQPyiwLG0ajjTTDC4OjyGmZkT9/Eu6y8GDNibP1Tg2NHy1&#10;rJa54CJjdSTbGW0bfl2mbzJC4vjetbk4Cm2mPV1g3Il04jkxjuN2ZLqlplNt0mAL7ZFUQJhcRq+C&#10;Nj3gL84GcljDw8+9QMWZ+ehIydV8sUiWzMFi+baiAC8z28uMcJKgGh45m7Z3Mdt4onxLinc6q/HS&#10;yallck4W6eTyZM3LOP/18hY3vwEAAP//AwBQSwMEFAAGAAgAAAAhAMfe7bHfAAAACwEAAA8AAABk&#10;cnMvZG93bnJldi54bWxMj8tOwzAQRfdI/QdrkLqjdlvTlhCnQlRsQZSHxM6Np0nUeBzFbhP+nmEF&#10;u3kc3TmTb0ffigv2sQlkYD5TIJDK4BqqDLy/Pd1sQMRkydk2EBr4xgjbYnKV28yFgV7xsk+V4BCK&#10;mTVQp9RlUsayRm/jLHRIvDuG3tvEbV9J19uBw30rF0qtpLcN8YXadvhYY3nan72Bj+fj16dWL9XO&#10;33ZDGJUkfyeNmV6PD/cgEo7pD4ZffVaHgp0O4UwuitbAYqXXjBrQar0EwcRSaS4OPNGbOcgil/9/&#10;KH4AAAD//wMAUEsBAi0AFAAGAAgAAAAhALaDOJL+AAAA4QEAABMAAAAAAAAAAAAAAAAAAAAAAFtD&#10;b250ZW50X1R5cGVzXS54bWxQSwECLQAUAAYACAAAACEAOP0h/9YAAACUAQAACwAAAAAAAAAAAAAA&#10;AAAvAQAAX3JlbHMvLnJlbHNQSwECLQAUAAYACAAAACEAxUYs//sBAADTAwAADgAAAAAAAAAAAAAA&#10;AAAuAgAAZHJzL2Uyb0RvYy54bWxQSwECLQAUAAYACAAAACEAx97tsd8AAAALAQAADwAAAAAAAAAA&#10;AAAAAABVBAAAZHJzL2Rvd25yZXYueG1sUEsFBgAAAAAEAAQA8wAAAGEFAAAAAA==&#10;" filled="f" stroked="f">
                <v:textbox>
                  <w:txbxContent>
                    <w:p w14:paraId="40D38B77" w14:textId="77777777" w:rsidR="004D6ECB" w:rsidRPr="00B02A04" w:rsidRDefault="004D6ECB" w:rsidP="004D6EC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72CC8" w:rsidRPr="009A14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F0B86A3" wp14:editId="7FCA7D5D">
                <wp:simplePos x="0" y="0"/>
                <wp:positionH relativeFrom="column">
                  <wp:posOffset>2411095</wp:posOffset>
                </wp:positionH>
                <wp:positionV relativeFrom="paragraph">
                  <wp:posOffset>3024344</wp:posOffset>
                </wp:positionV>
                <wp:extent cx="251460" cy="259080"/>
                <wp:effectExtent l="0" t="0" r="0" b="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9A8E4" w14:textId="3FBFADB1" w:rsidR="004D6ECB" w:rsidRPr="00B02A04" w:rsidRDefault="00972CC8" w:rsidP="004D6EC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B86A3" id="_x0000_s1029" type="#_x0000_t202" style="position:absolute;margin-left:189.85pt;margin-top:238.15pt;width:19.8pt;height:20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UIJ+wEAANMDAAAOAAAAZHJzL2Uyb0RvYy54bWysU9uO2yAQfa/Uf0C8N3bcZJtYIavtbreq&#10;tL1I234AwThGBYYCiZ1+/Q7Ym43at6p+QAzjOcw5c9hcD0aTo/RBgWV0PispkVZAo+ye0R/f79+s&#10;KAmR24ZrsJLRkwz0evv61aZ3taygA91ITxDEhrp3jHYxurooguik4WEGTlpMtuANjxj6fdF43iO6&#10;0UVVlldFD75xHoQMAU/vxiTdZvy2lSJ+bdsgI9GMYm8xrz6vu7QW2w2v9567TompDf4PXRiuLF56&#10;hrrjkZODV39BGSU8BGjjTIApoG2VkJkDspmXf7B57LiTmQuKE9xZpvD/YMWX46P75kkc3sOAA8wk&#10;gnsA8TMQC7cdt3t54z30neQNXjxPkhW9C/VUmqQOdUggu/4zNDhkfoiQgYbWm6QK8iSIjgM4nUWX&#10;QyQCD6vlfHGFGYGparkuV3koBa+fi50P8aMEQ9KGUY8zzeD8+BBiaobXz7+kuyzcK63zXLUlPaPr&#10;ZbXMBRcZoyLaTivD6KpM32iExPGDbXJx5EqPe7xA24l04jkyjsNuIKph9G2qTRrsoDmhCh5Gl+Gr&#10;wE0H/jclPTqM0fDrwL2kRH+yqOR6vlgkS+ZgsXxXYeAvM7vLDLcCoRiNlIzb25htPFK+QcVbldV4&#10;6WRqGZ2TRZpcnqx5Gee/Xt7i9gkAAP//AwBQSwMEFAAGAAgAAAAhAEI3cj7fAAAACwEAAA8AAABk&#10;cnMvZG93bnJldi54bWxMj8FOwzAMhu9IvENkJG4sKetWWupOCMQVxGCTuGWN11Y0TtVka3l7wglu&#10;tvzp9/eXm9n24kyj7xwjJAsFgrh2puMG4eP9+eYOhA+aje4dE8I3edhUlxelLoyb+I3O29CIGMK+&#10;0AhtCEMhpa9bstov3EAcb0c3Wh3iOjbSjHqK4baXt0qtpdUdxw+tHuixpfpre7IIu5fj5z5Vr82T&#10;XQ2Tm5Vkm0vE66v54R5EoDn8wfCrH9Whik4Hd2LjRY+wzPIsoghptl6CiESa5HE4IKySLAFZlfJ/&#10;h+oHAAD//wMAUEsBAi0AFAAGAAgAAAAhALaDOJL+AAAA4QEAABMAAAAAAAAAAAAAAAAAAAAAAFtD&#10;b250ZW50X1R5cGVzXS54bWxQSwECLQAUAAYACAAAACEAOP0h/9YAAACUAQAACwAAAAAAAAAAAAAA&#10;AAAvAQAAX3JlbHMvLnJlbHNQSwECLQAUAAYACAAAACEAF/FCCfsBAADTAwAADgAAAAAAAAAAAAAA&#10;AAAuAgAAZHJzL2Uyb0RvYy54bWxQSwECLQAUAAYACAAAACEAQjdyPt8AAAALAQAADwAAAAAAAAAA&#10;AAAAAABVBAAAZHJzL2Rvd25yZXYueG1sUEsFBgAAAAAEAAQA8wAAAGEFAAAAAA==&#10;" filled="f" stroked="f">
                <v:textbox>
                  <w:txbxContent>
                    <w:p w14:paraId="50B9A8E4" w14:textId="3FBFADB1" w:rsidR="004D6ECB" w:rsidRPr="00B02A04" w:rsidRDefault="00972CC8" w:rsidP="004D6EC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72CC8" w:rsidRPr="009A14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04C1016" wp14:editId="20C709E0">
                <wp:simplePos x="0" y="0"/>
                <wp:positionH relativeFrom="column">
                  <wp:posOffset>2421890</wp:posOffset>
                </wp:positionH>
                <wp:positionV relativeFrom="paragraph">
                  <wp:posOffset>756124</wp:posOffset>
                </wp:positionV>
                <wp:extent cx="251460" cy="259080"/>
                <wp:effectExtent l="0" t="0" r="0" b="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2F0CA" w14:textId="77777777" w:rsidR="004D6ECB" w:rsidRPr="00B02A04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02A0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C1016" id="_x0000_s1030" type="#_x0000_t202" style="position:absolute;margin-left:190.7pt;margin-top:59.55pt;width:19.8pt;height:20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Nin+wEAANMDAAAOAAAAZHJzL2Uyb0RvYy54bWysU11v2yAUfZ+0/4B4X+xYSZdYIVXXrtOk&#10;7kPq9gMIxjEacBmQ2Nmv3wW7abS+VfMD4nJ9D/ece9hcD0aTo/RBgWV0PispkVZAo+ye0Z8/7t+t&#10;KAmR24ZrsJLRkwz0evv2zaZ3taygA91ITxDEhrp3jHYxurooguik4WEGTlpMtuANjxj6fdF43iO6&#10;0UVVlldFD75xHoQMAU/vxiTdZvy2lSJ+a9sgI9GMYm8xrz6vu7QW2w2v9567TompDf6KLgxXFi89&#10;Q93xyMnBqxdQRgkPAdo4E2AKaFslZOaAbOblP2weO+5k5oLiBHeWKfw/WPH1+Oi+exKHDzDgADOJ&#10;4B5A/ArEwm3H7V7eeA99J3mDF8+TZEXvQj2VJqlDHRLIrv8CDQ6ZHyJkoKH1JqmCPAmi4wBOZ9Hl&#10;EInAw2o5X1xhRmCqWq7LVR5KweunYudD/CTBkLRh1ONMMzg/PoSYmuH10y/pLgv3Sus8V21Jz+h6&#10;WS1zwUXGqIi208owuirTNxohcfxom1wcudLjHi/QdiKdeI6M47AbiGoYXaTapMEOmhOq4GF0Gb4K&#10;3HTg/1DSo8MYDb8P3EtK9GeLSq7ni0WyZA4Wy/cVBv4ys7vMcCsQitFIybi9jdnGI+UbVLxVWY3n&#10;TqaW0TlZpMnlyZqXcf7r+S1u/wIAAP//AwBQSwMEFAAGAAgAAAAhAMbNYQveAAAACwEAAA8AAABk&#10;cnMvZG93bnJldi54bWxMj81OwzAQhO9IvIO1SNyo7ZKiJo1TIRBXEOVH6s2Nt0lEvI5itwlvz3KC&#10;4858mp0pt7PvxRnH2AUyoBcKBFIdXEeNgfe3p5s1iJgsOdsHQgPfGGFbXV6UtnBholc871IjOIRi&#10;YQ20KQ2FlLFu0du4CAMSe8cwepv4HBvpRjtxuO/lUqk76W1H/KG1Az60WH/tTt7Ax/Nx/5mpl+bR&#10;r4YpzEqSz6Ux11fz/QZEwjn9wfBbn6tDxZ0O4UQuit7A7VpnjLKhcw2CiWyped2BlVWeg6xK+X9D&#10;9QMAAP//AwBQSwECLQAUAAYACAAAACEAtoM4kv4AAADhAQAAEwAAAAAAAAAAAAAAAAAAAAAAW0Nv&#10;bnRlbnRfVHlwZXNdLnhtbFBLAQItABQABgAIAAAAIQA4/SH/1gAAAJQBAAALAAAAAAAAAAAAAAAA&#10;AC8BAABfcmVscy8ucmVsc1BLAQItABQABgAIAAAAIQDq/Nin+wEAANMDAAAOAAAAAAAAAAAAAAAA&#10;AC4CAABkcnMvZTJvRG9jLnhtbFBLAQItABQABgAIAAAAIQDGzWEL3gAAAAsBAAAPAAAAAAAAAAAA&#10;AAAAAFUEAABkcnMvZG93bnJldi54bWxQSwUGAAAAAAQABADzAAAAYAUAAAAA&#10;" filled="f" stroked="f">
                <v:textbox>
                  <w:txbxContent>
                    <w:p w14:paraId="4092F0CA" w14:textId="77777777" w:rsidR="004D6ECB" w:rsidRPr="00B02A04" w:rsidRDefault="004D6ECB" w:rsidP="004D6EC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02A04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72CC8" w:rsidRPr="009A14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E90264" wp14:editId="007984AF">
                <wp:simplePos x="0" y="0"/>
                <wp:positionH relativeFrom="column">
                  <wp:posOffset>1684655</wp:posOffset>
                </wp:positionH>
                <wp:positionV relativeFrom="paragraph">
                  <wp:posOffset>363381</wp:posOffset>
                </wp:positionV>
                <wp:extent cx="251460" cy="259080"/>
                <wp:effectExtent l="0" t="0" r="0" b="0"/>
                <wp:wrapNone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99512" w14:textId="77777777" w:rsidR="004D6ECB" w:rsidRPr="00B02A04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90264" id="_x0000_s1031" type="#_x0000_t202" style="position:absolute;margin-left:132.65pt;margin-top:28.6pt;width:19.8pt;height:20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7ZR+wEAANMDAAAOAAAAZHJzL2Uyb0RvYy54bWysU11v2yAUfZ+0/4B4X+xYcZdYIVXXrtOk&#10;7kPq9gMIxjEacBmQ2Nmv3wWnabS+VfMD4nJ9D/ece1hfj0aTg/RBgWV0PispkVZAq+yO0Z8/7t8t&#10;KQmR25ZrsJLRowz0evP2zXpwjaygB91KTxDEhmZwjPYxuqYoguil4WEGTlpMduANjxj6XdF6PiC6&#10;0UVVllfFAL51HoQMAU/vpiTdZPyukyJ+67ogI9GMYm8xrz6v27QWmzVvdp67XolTG/wVXRiuLF56&#10;hrrjkZO9Vy+gjBIeAnRxJsAU0HVKyMwB2czLf9g89tzJzAXFCe4sU/h/sOLr4dF99ySOH2DEAWYS&#10;wT2A+BWIhdue25288R6GXvIWL54nyYrBheZUmqQOTUgg2+ELtDhkvo+QgcbOm6QK8iSIjgM4nkWX&#10;YyQCD6t6vrjCjMBUVa/KZR5KwZunYudD/CTBkLRh1ONMMzg/PISYmuHN0y/pLgv3Sus8V23JwOiq&#10;rupccJExKqLttDKMLsv0TUZIHD/aNhdHrvS0xwu0PZFOPCfGcdyORLWM1qk2abCF9ogqeJhchq8C&#10;Nz34P5QM6DBGw+8995IS/dmikqv5YpEsmYNF/b7CwF9mtpcZbgVCMRopmba3Mdt4onyDincqq/Hc&#10;yalldE4W6eTyZM3LOP/1/BY3fwEAAP//AwBQSwMEFAAGAAgAAAAhAEE2syXeAAAACQEAAA8AAABk&#10;cnMvZG93bnJldi54bWxMj8FOwzAQRO9I/IO1SNyoTdqUJmRTVSCuINqCxM2Nt0nUeB3FbhP+HnOC&#10;42qeZt4W68l24kKDbx0j3M8UCOLKmZZrhP3u5W4FwgfNRneOCeGbPKzL66tC58aN/E6XbahFLGGf&#10;a4QmhD6X0lcNWe1nrieO2dENVod4DrU0gx5jue1kotRSWt1yXGh0T08NVaft2SJ8vB6/PhfqrX62&#10;aT+6SUm2mUS8vZk2jyACTeEPhl/9qA5ldDq4MxsvOoRkmc4jipA+JCAiMFeLDMQBIVspkGUh/39Q&#10;/gAAAP//AwBQSwECLQAUAAYACAAAACEAtoM4kv4AAADhAQAAEwAAAAAAAAAAAAAAAAAAAAAAW0Nv&#10;bnRlbnRfVHlwZXNdLnhtbFBLAQItABQABgAIAAAAIQA4/SH/1gAAAJQBAAALAAAAAAAAAAAAAAAA&#10;AC8BAABfcmVscy8ucmVsc1BLAQItABQABgAIAAAAIQA4S7ZR+wEAANMDAAAOAAAAAAAAAAAAAAAA&#10;AC4CAABkcnMvZTJvRG9jLnhtbFBLAQItABQABgAIAAAAIQBBNrMl3gAAAAkBAAAPAAAAAAAAAAAA&#10;AAAAAFUEAABkcnMvZG93bnJldi54bWxQSwUGAAAAAAQABADzAAAAYAUAAAAA&#10;" filled="f" stroked="f">
                <v:textbox>
                  <w:txbxContent>
                    <w:p w14:paraId="1E699512" w14:textId="77777777" w:rsidR="004D6ECB" w:rsidRPr="00B02A04" w:rsidRDefault="004D6ECB" w:rsidP="004D6EC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72CC8" w:rsidRPr="009A14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BEF2C55" wp14:editId="290B0E96">
                <wp:simplePos x="0" y="0"/>
                <wp:positionH relativeFrom="column">
                  <wp:posOffset>942340</wp:posOffset>
                </wp:positionH>
                <wp:positionV relativeFrom="paragraph">
                  <wp:posOffset>920589</wp:posOffset>
                </wp:positionV>
                <wp:extent cx="251460" cy="259080"/>
                <wp:effectExtent l="0" t="0" r="0" b="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747DF" w14:textId="77777777" w:rsidR="004D6ECB" w:rsidRPr="00B02A04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02A0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F2C55" id="_x0000_s1032" type="#_x0000_t202" style="position:absolute;margin-left:74.2pt;margin-top:72.5pt;width:19.8pt;height:2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XSQ+wEAANMDAAAOAAAAZHJzL2Uyb0RvYy54bWysU9uO2yAQfa/Uf0C8N3asJE2skNV2t1tV&#10;2l6kbT+AYByjAkOBxE6/vgP2ZqP2raofEMN4DnPOHLY3g9HkJH1QYBmdz0pKpBXQKHtg9Pu3hzdr&#10;SkLktuEarGT0LAO92b1+te1dLSvoQDfSEwSxoe4do12Mri6KIDppeJiBkxaTLXjDI4b+UDSe94hu&#10;dFGV5arowTfOg5Ah4On9mKS7jN+2UsQvbRtkJJpR7C3m1ed1n9Zit+X1wXPXKTG1wf+hC8OVxUsv&#10;UPc8cnL06i8oo4SHAG2cCTAFtK0SMnNANvPyDzZPHXcyc0FxgrvIFP4frPh8enJfPYnDOxhwgJlE&#10;cI8gfgRi4a7j9iBvvYe+k7zBi+dJsqJ3oZ5Kk9ShDglk33+CBofMjxEy0NB6k1RBngTRcQDni+hy&#10;iETgYbWcL1aYEZiqlptynYdS8Pq52PkQP0gwJG0Y9TjTDM5PjyGmZnj9/Eu6y8KD0jrPVVvSM7pZ&#10;VstccJUxKqLttDKMrsv0jUZIHN/bJhdHrvS4xwu0nUgnniPjOOwHohpGV6k2abCH5owqeBhdhq8C&#10;Nx34X5T06DBGw88j95IS/dGikpv5YpEsmYPF8m2Fgb/O7K8z3AqEYjRSMm7vYrbxSPkWFW9VVuOl&#10;k6lldE4WaXJ5suZ1nP96eYu73wAAAP//AwBQSwMEFAAGAAgAAAAhANOVJk3aAAAACwEAAA8AAABk&#10;cnMvZG93bnJldi54bWxMj8FOwzAQRO9I/IO1SNyoDUqQSeNUCMQVRAtIvbnxNomI11HsNuHv2Zzg&#10;NqMdzb4pN7PvxRnH2AUycLtSIJDq4DpqDHzsXm40iJgsOdsHQgM/GGFTXV6UtnBhonc8b1MjuIRi&#10;YQ20KQ2FlLFu0du4CgMS345h9DaxHRvpRjtxue/lnVL30tuO+ENrB3xqsf7enryBz9fj/itTb82z&#10;z4cpzEqSf5DGXF/Nj2sQCef0F4YFn9GhYqZDOJGLomef6Yyji8h51JLQmsVhEbkGWZXy/4bqFwAA&#10;//8DAFBLAQItABQABgAIAAAAIQC2gziS/gAAAOEBAAATAAAAAAAAAAAAAAAAAAAAAABbQ29udGVu&#10;dF9UeXBlc10ueG1sUEsBAi0AFAAGAAgAAAAhADj9If/WAAAAlAEAAAsAAAAAAAAAAAAAAAAALwEA&#10;AF9yZWxzLy5yZWxzUEsBAi0AFAAGAAgAAAAhAA+VdJD7AQAA0wMAAA4AAAAAAAAAAAAAAAAALgIA&#10;AGRycy9lMm9Eb2MueG1sUEsBAi0AFAAGAAgAAAAhANOVJk3aAAAACwEAAA8AAAAAAAAAAAAAAAAA&#10;VQQAAGRycy9kb3ducmV2LnhtbFBLBQYAAAAABAAEAPMAAABcBQAAAAA=&#10;" filled="f" stroked="f">
                <v:textbox>
                  <w:txbxContent>
                    <w:p w14:paraId="170747DF" w14:textId="77777777" w:rsidR="004D6ECB" w:rsidRPr="00B02A04" w:rsidRDefault="004D6ECB" w:rsidP="004D6EC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02A04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72CC8" w:rsidRPr="006F7EA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994B7BA" wp14:editId="2154D30E">
                <wp:simplePos x="0" y="0"/>
                <wp:positionH relativeFrom="column">
                  <wp:posOffset>-40640</wp:posOffset>
                </wp:positionH>
                <wp:positionV relativeFrom="paragraph">
                  <wp:posOffset>2244564</wp:posOffset>
                </wp:positionV>
                <wp:extent cx="361950" cy="419100"/>
                <wp:effectExtent l="0" t="0" r="0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2B743" w14:textId="6C422149" w:rsidR="004D6ECB" w:rsidRPr="006F7EAA" w:rsidRDefault="004D6ECB" w:rsidP="004D6E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4B7BA" id="_x0000_s1033" type="#_x0000_t202" style="position:absolute;margin-left:-3.2pt;margin-top:176.75pt;width:28.5pt;height:3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C2+wEAANMDAAAOAAAAZHJzL2Uyb0RvYy54bWysU11v2yAUfZ+0/4B4X2xnSdtYIVXXrtOk&#10;7kNq9wMIxjEacBmQ2Nmv3wW7abS9VfMD4nJ9D/ece1hfD0aTg/RBgWW0mpWUSCugUXbH6I+n+3dX&#10;lITIbcM1WMnoUQZ6vXn7Zt27Ws6hA91ITxDEhrp3jHYxurooguik4WEGTlpMtuANjxj6XdF43iO6&#10;0cW8LC+KHnzjPAgZAp7ejUm6yfhtK0X81rZBRqIZxd5iXn1et2ktNmte7zx3nRJTG/wVXRiuLF56&#10;grrjkZO9V/9AGSU8BGjjTIApoG2VkJkDsqnKv9g8dtzJzAXFCe4kU/h/sOLr4dF99yQOH2DAAWYS&#10;wT2A+BmIhduO25288R76TvIGL66SZEXvQj2VJqlDHRLItv8CDQ6Z7yNkoKH1JqmCPAmi4wCOJ9Hl&#10;EInAw/cX1WqJGYGpRbWqyjyUgtfPxc6H+EmCIWnDqMeZZnB+eAgxNcPr51/SXRbuldZ5rtqSntHV&#10;cr7MBWcZoyLaTivD6FWZvtEIieNH2+TiyJUe93iBthPpxHNkHIftQFTD6GWqTRpsoTmiCh5Gl+Gr&#10;wE0H/jclPTqM0fBrz72kRH+2qOSqWiySJXOwWF7OMfDnme15hluBUIxGSsbtbcw2HinfoOKtymq8&#10;dDK1jM7JIk0uT9Y8j/NfL29x8wcAAP//AwBQSwMEFAAGAAgAAAAhALJ6nf/eAAAACQEAAA8AAABk&#10;cnMvZG93bnJldi54bWxMj8tOwzAQRfdI/IM1SOxauzSOaMikQiC2IMpDYufG0yQiHkex24S/x6zo&#10;cnSP7j1TbmfXixONofOMsFoqEMS1tx03CO9vT4tbECEatqb3TAg/FGBbXV6UprB+4lc67WIjUgmH&#10;wiC0MQ6FlKFuyZmw9ANxyg5+dCamc2ykHc2Uyl0vb5TKpTMdp4XWDPTQUv29OzqEj+fD12emXppH&#10;p4fJz0qy20jE66v5/g5EpDn+w/Cnn9ShSk57f2QbRI+wyLNEIqz1WoNIgFY5iD1CttpokFUpzz+o&#10;fgEAAP//AwBQSwECLQAUAAYACAAAACEAtoM4kv4AAADhAQAAEwAAAAAAAAAAAAAAAAAAAAAAW0Nv&#10;bnRlbnRfVHlwZXNdLnhtbFBLAQItABQABgAIAAAAIQA4/SH/1gAAAJQBAAALAAAAAAAAAAAAAAAA&#10;AC8BAABfcmVscy8ucmVsc1BLAQItABQABgAIAAAAIQCxnWC2+wEAANMDAAAOAAAAAAAAAAAAAAAA&#10;AC4CAABkcnMvZTJvRG9jLnhtbFBLAQItABQABgAIAAAAIQCyep3/3gAAAAkBAAAPAAAAAAAAAAAA&#10;AAAAAFUEAABkcnMvZG93bnJldi54bWxQSwUGAAAAAAQABADzAAAAYAUAAAAA&#10;" filled="f" stroked="f">
                <v:textbox>
                  <w:txbxContent>
                    <w:p w14:paraId="3D52B743" w14:textId="6C422149" w:rsidR="004D6ECB" w:rsidRPr="006F7EAA" w:rsidRDefault="004D6ECB" w:rsidP="004D6ECB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41B9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C5EFC01" wp14:editId="6DBB043B">
            <wp:extent cx="3568148" cy="45223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194" cy="452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EEC79" w14:textId="6D475405" w:rsidR="00926A6E" w:rsidRDefault="00144E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2 </w:t>
      </w:r>
      <w:r>
        <w:rPr>
          <w:rFonts w:ascii="Times New Roman" w:hAnsi="Times New Roman" w:cs="Times New Roman"/>
        </w:rPr>
        <w:t>– Carbon-13 levels (</w:t>
      </w:r>
      <w:r w:rsidRPr="00761A3F">
        <w:rPr>
          <w:rFonts w:ascii="Symbol" w:hAnsi="Symbol" w:cs="Times New Roman"/>
        </w:rPr>
        <w:t>d</w:t>
      </w:r>
      <w:r w:rsidRPr="00761A3F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 xml:space="preserve">C) for A) plasma </w:t>
      </w:r>
      <w:r w:rsidR="00D80C20">
        <w:rPr>
          <w:rFonts w:ascii="Times New Roman" w:hAnsi="Times New Roman" w:cs="Times New Roman"/>
        </w:rPr>
        <w:t>DPAn-3</w:t>
      </w:r>
      <w:r>
        <w:rPr>
          <w:rFonts w:ascii="Times New Roman" w:hAnsi="Times New Roman" w:cs="Times New Roman"/>
        </w:rPr>
        <w:t xml:space="preserve"> and </w:t>
      </w:r>
      <w:r w:rsidR="003F7F50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liver D</w:t>
      </w:r>
      <w:r w:rsidR="00D80C20">
        <w:rPr>
          <w:rFonts w:ascii="Times New Roman" w:hAnsi="Times New Roman" w:cs="Times New Roman"/>
        </w:rPr>
        <w:t>PAn-3</w:t>
      </w:r>
      <w:r>
        <w:rPr>
          <w:rFonts w:ascii="Times New Roman" w:hAnsi="Times New Roman" w:cs="Times New Roman"/>
        </w:rPr>
        <w:t xml:space="preserve"> of male BALB/c mice fed 4 weeks of: 1) ALA only (ALA), 2) DHA only (DHA) or 3) ALA + DHA diets following a 4-week ALA run-in diet. Normality was determined by Shapiro-Wilk test for normality and non-normally distributed data was log transformed prior to further statistical analysis. Different letters represent statistically significant differences (p &lt; 0.05) between diets and were determined by one-way ANOVA followed by a Tukey’s HSD post hoc test. All values are reported in means ± SEM (</w:t>
      </w:r>
      <w:r w:rsidRPr="00EE2D48">
        <w:rPr>
          <w:rFonts w:ascii="Times New Roman" w:hAnsi="Times New Roman" w:cs="Times New Roman"/>
        </w:rPr>
        <w:t xml:space="preserve">n = </w:t>
      </w:r>
      <w:r w:rsidR="00AE56A8">
        <w:rPr>
          <w:rFonts w:ascii="Times New Roman" w:hAnsi="Times New Roman" w:cs="Times New Roman"/>
        </w:rPr>
        <w:t xml:space="preserve">7 – </w:t>
      </w:r>
      <w:r w:rsidRPr="00EE2D4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). ALA – </w:t>
      </w:r>
      <w:r w:rsidRPr="00724FAF">
        <w:rPr>
          <w:rFonts w:ascii="Symbol" w:hAnsi="Symbol" w:cs="Times New Roman"/>
        </w:rPr>
        <w:t>a</w:t>
      </w:r>
      <w:r>
        <w:rPr>
          <w:rFonts w:ascii="Times New Roman" w:hAnsi="Times New Roman" w:cs="Times New Roman"/>
        </w:rPr>
        <w:t xml:space="preserve">-linolenic acid, 18:3n-3; </w:t>
      </w:r>
      <w:r w:rsidRPr="00FA014F">
        <w:rPr>
          <w:rFonts w:ascii="Symbol" w:hAnsi="Symbol" w:cs="Times New Roman"/>
        </w:rPr>
        <w:t>d</w:t>
      </w:r>
      <w:r w:rsidRPr="00FA014F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-ALA</w:t>
      </w:r>
      <w:r w:rsidRPr="00FA014F">
        <w:rPr>
          <w:rFonts w:ascii="Times New Roman" w:hAnsi="Times New Roman" w:cs="Times New Roman"/>
          <w:vertAlign w:val="subscript"/>
        </w:rPr>
        <w:t>diet</w:t>
      </w:r>
      <w:r>
        <w:rPr>
          <w:rFonts w:ascii="Times New Roman" w:hAnsi="Times New Roman" w:cs="Times New Roman"/>
        </w:rPr>
        <w:t xml:space="preserve"> – mean </w:t>
      </w:r>
      <w:r w:rsidRPr="00FA014F">
        <w:rPr>
          <w:rFonts w:ascii="Symbol" w:hAnsi="Symbol" w:cs="Times New Roman"/>
        </w:rPr>
        <w:t>d</w:t>
      </w:r>
      <w:r w:rsidRPr="00FA014F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 xml:space="preserve">C (mUr) of ALA and ALA+DHA diets; </w:t>
      </w:r>
      <w:r w:rsidRPr="00FA014F">
        <w:rPr>
          <w:rFonts w:ascii="Symbol" w:hAnsi="Symbol" w:cs="Times New Roman"/>
        </w:rPr>
        <w:t>d</w:t>
      </w:r>
      <w:r w:rsidRPr="00FA014F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-DHA</w:t>
      </w:r>
      <w:r w:rsidRPr="00FA014F">
        <w:rPr>
          <w:rFonts w:ascii="Times New Roman" w:hAnsi="Times New Roman" w:cs="Times New Roman"/>
          <w:vertAlign w:val="subscript"/>
        </w:rPr>
        <w:t>diet</w:t>
      </w:r>
      <w:r>
        <w:rPr>
          <w:rFonts w:ascii="Times New Roman" w:hAnsi="Times New Roman" w:cs="Times New Roman"/>
        </w:rPr>
        <w:t xml:space="preserve"> – mean </w:t>
      </w:r>
      <w:r w:rsidRPr="00FA014F">
        <w:rPr>
          <w:rFonts w:ascii="Symbol" w:hAnsi="Symbol" w:cs="Times New Roman"/>
        </w:rPr>
        <w:t>d</w:t>
      </w:r>
      <w:r w:rsidRPr="00FA014F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(mUr) of DHA and ALA+DHA diets; DHA – docosahexaenoic acid, 22:6n-3;</w:t>
      </w:r>
      <w:r w:rsidRPr="00C21579">
        <w:rPr>
          <w:rFonts w:ascii="Times New Roman" w:hAnsi="Times New Roman" w:cs="Times New Roman"/>
        </w:rPr>
        <w:t xml:space="preserve"> </w:t>
      </w:r>
      <w:r w:rsidR="003F7F50">
        <w:rPr>
          <w:rFonts w:ascii="Times New Roman" w:hAnsi="Times New Roman" w:cs="Times New Roman"/>
        </w:rPr>
        <w:t>DPAn-3 – n-3 docosapentaenoic acid, 22:5n-3</w:t>
      </w:r>
      <w:r>
        <w:rPr>
          <w:rFonts w:ascii="Times New Roman" w:hAnsi="Times New Roman" w:cs="Times New Roman"/>
        </w:rPr>
        <w:t>.</w:t>
      </w:r>
    </w:p>
    <w:p w14:paraId="49150C7F" w14:textId="77777777" w:rsidR="00926A6E" w:rsidRDefault="00926A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39A51E" w14:textId="2401C1CC" w:rsidR="00926A6E" w:rsidRDefault="00926A6E" w:rsidP="00926A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Figure </w:t>
      </w:r>
      <w:r w:rsidR="008C2510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2D6D790" w14:textId="51F2BDDE" w:rsidR="00144E04" w:rsidRDefault="00303B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EFCF02" wp14:editId="00477F7E">
            <wp:extent cx="3111500" cy="48856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488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DBD02" w14:textId="044A1F13" w:rsidR="0062305F" w:rsidRDefault="00CE29AF" w:rsidP="000D7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0D7056">
        <w:rPr>
          <w:rFonts w:ascii="Times New Roman" w:hAnsi="Times New Roman" w:cs="Times New Roman"/>
          <w:b/>
          <w:bCs/>
        </w:rPr>
        <w:t xml:space="preserve">Figure </w:t>
      </w:r>
      <w:r w:rsidR="00C2359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CE29AF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b/>
          <w:bCs/>
        </w:rPr>
        <w:t xml:space="preserve"> </w:t>
      </w:r>
      <w:r w:rsidR="000D7056">
        <w:rPr>
          <w:rFonts w:ascii="Times New Roman" w:hAnsi="Times New Roman" w:cs="Times New Roman"/>
        </w:rPr>
        <w:t>Carbon-13 levels (</w:t>
      </w:r>
      <w:r w:rsidR="000D7056" w:rsidRPr="00761A3F">
        <w:rPr>
          <w:rFonts w:ascii="Symbol" w:hAnsi="Symbol" w:cs="Times New Roman"/>
        </w:rPr>
        <w:t>d</w:t>
      </w:r>
      <w:r w:rsidR="000D7056" w:rsidRPr="00761A3F">
        <w:rPr>
          <w:rFonts w:ascii="Times New Roman" w:hAnsi="Times New Roman" w:cs="Times New Roman"/>
          <w:vertAlign w:val="superscript"/>
        </w:rPr>
        <w:t>13</w:t>
      </w:r>
      <w:r w:rsidR="000D7056">
        <w:rPr>
          <w:rFonts w:ascii="Times New Roman" w:hAnsi="Times New Roman" w:cs="Times New Roman"/>
        </w:rPr>
        <w:t xml:space="preserve">C) for A) plasma DPAn-3 and </w:t>
      </w:r>
      <w:r w:rsidR="00126BA3">
        <w:rPr>
          <w:rFonts w:ascii="Times New Roman" w:hAnsi="Times New Roman" w:cs="Times New Roman"/>
        </w:rPr>
        <w:t>B</w:t>
      </w:r>
      <w:r w:rsidR="000D7056">
        <w:rPr>
          <w:rFonts w:ascii="Times New Roman" w:hAnsi="Times New Roman" w:cs="Times New Roman"/>
        </w:rPr>
        <w:t xml:space="preserve">) liver DPAn-3 of male liver-specific </w:t>
      </w:r>
      <w:r w:rsidR="000D7056">
        <w:rPr>
          <w:rFonts w:ascii="Times New Roman" w:hAnsi="Times New Roman" w:cs="Times New Roman"/>
          <w:i/>
          <w:iCs/>
        </w:rPr>
        <w:t>Elovl2</w:t>
      </w:r>
      <w:r w:rsidR="000D7056">
        <w:rPr>
          <w:rFonts w:ascii="Times New Roman" w:hAnsi="Times New Roman" w:cs="Times New Roman"/>
        </w:rPr>
        <w:t xml:space="preserve"> knockout and control mice fed 4 weeks of: 1) ALA only (ALA), 2) DHA only (DHA) or 3) ALA + DHA diets following a 4-week ALA run-in diet. Normality was determined using a Shapiro-Wilk test and non-normally distributed data was log transformed prior to further statistical analysis. Significant interaction and main effects of genotype and diet were determined by two-way </w:t>
      </w:r>
      <w:r w:rsidR="000D7056" w:rsidRPr="004E7545">
        <w:rPr>
          <w:rFonts w:ascii="Times New Roman" w:hAnsi="Times New Roman" w:cs="Times New Roman"/>
        </w:rPr>
        <w:t xml:space="preserve">ANOVA. Main effects of diet were further assessed by Tukey’s Post-Hoc test. All values are reported in means ± SEM (n = </w:t>
      </w:r>
      <w:r w:rsidR="00126BA3">
        <w:rPr>
          <w:rFonts w:ascii="Times New Roman" w:hAnsi="Times New Roman" w:cs="Times New Roman"/>
        </w:rPr>
        <w:t>4</w:t>
      </w:r>
      <w:r w:rsidR="000D7056" w:rsidRPr="004E7545">
        <w:rPr>
          <w:rFonts w:ascii="Times New Roman" w:hAnsi="Times New Roman" w:cs="Times New Roman"/>
        </w:rPr>
        <w:t xml:space="preserve"> – 6). </w:t>
      </w:r>
      <w:r w:rsidR="000D7056">
        <w:rPr>
          <w:rFonts w:ascii="Times New Roman" w:hAnsi="Times New Roman" w:cs="Times New Roman"/>
        </w:rPr>
        <w:t xml:space="preserve">ALA – </w:t>
      </w:r>
      <w:r w:rsidR="000D7056" w:rsidRPr="00C21579">
        <w:rPr>
          <w:rFonts w:ascii="Symbol" w:hAnsi="Symbol" w:cs="Times New Roman"/>
        </w:rPr>
        <w:t>a</w:t>
      </w:r>
      <w:r w:rsidR="000D7056">
        <w:rPr>
          <w:rFonts w:ascii="Times New Roman" w:hAnsi="Times New Roman" w:cs="Times New Roman"/>
        </w:rPr>
        <w:t xml:space="preserve">-linolenic acid, 18:3n-3; </w:t>
      </w:r>
      <w:r w:rsidR="000D7056" w:rsidRPr="00FA014F">
        <w:rPr>
          <w:rFonts w:ascii="Symbol" w:hAnsi="Symbol" w:cs="Times New Roman"/>
        </w:rPr>
        <w:t>d</w:t>
      </w:r>
      <w:r w:rsidR="000D7056" w:rsidRPr="00FA014F">
        <w:rPr>
          <w:rFonts w:ascii="Times New Roman" w:hAnsi="Times New Roman" w:cs="Times New Roman"/>
          <w:vertAlign w:val="superscript"/>
        </w:rPr>
        <w:t>13</w:t>
      </w:r>
      <w:r w:rsidR="000D7056">
        <w:rPr>
          <w:rFonts w:ascii="Times New Roman" w:hAnsi="Times New Roman" w:cs="Times New Roman"/>
        </w:rPr>
        <w:t>C-ALA</w:t>
      </w:r>
      <w:r w:rsidR="000D7056" w:rsidRPr="00FA014F">
        <w:rPr>
          <w:rFonts w:ascii="Times New Roman" w:hAnsi="Times New Roman" w:cs="Times New Roman"/>
          <w:vertAlign w:val="subscript"/>
        </w:rPr>
        <w:t>diet</w:t>
      </w:r>
      <w:r w:rsidR="000D7056">
        <w:rPr>
          <w:rFonts w:ascii="Times New Roman" w:hAnsi="Times New Roman" w:cs="Times New Roman"/>
        </w:rPr>
        <w:t xml:space="preserve"> – mean </w:t>
      </w:r>
      <w:r w:rsidR="000D7056" w:rsidRPr="00FA014F">
        <w:rPr>
          <w:rFonts w:ascii="Symbol" w:hAnsi="Symbol" w:cs="Times New Roman"/>
        </w:rPr>
        <w:t>d</w:t>
      </w:r>
      <w:r w:rsidR="000D7056" w:rsidRPr="00FA014F">
        <w:rPr>
          <w:rFonts w:ascii="Times New Roman" w:hAnsi="Times New Roman" w:cs="Times New Roman"/>
          <w:vertAlign w:val="superscript"/>
        </w:rPr>
        <w:t>13</w:t>
      </w:r>
      <w:r w:rsidR="000D7056">
        <w:rPr>
          <w:rFonts w:ascii="Times New Roman" w:hAnsi="Times New Roman" w:cs="Times New Roman"/>
        </w:rPr>
        <w:t xml:space="preserve">C (mUr) of ALA and ALA+DHA diets; </w:t>
      </w:r>
      <w:r w:rsidR="000D7056" w:rsidRPr="00FA014F">
        <w:rPr>
          <w:rFonts w:ascii="Symbol" w:hAnsi="Symbol" w:cs="Times New Roman"/>
        </w:rPr>
        <w:t>d</w:t>
      </w:r>
      <w:r w:rsidR="000D7056" w:rsidRPr="00FA014F">
        <w:rPr>
          <w:rFonts w:ascii="Times New Roman" w:hAnsi="Times New Roman" w:cs="Times New Roman"/>
          <w:vertAlign w:val="superscript"/>
        </w:rPr>
        <w:t>13</w:t>
      </w:r>
      <w:r w:rsidR="000D7056">
        <w:rPr>
          <w:rFonts w:ascii="Times New Roman" w:hAnsi="Times New Roman" w:cs="Times New Roman"/>
        </w:rPr>
        <w:t>C-DHA</w:t>
      </w:r>
      <w:r w:rsidR="000D7056" w:rsidRPr="00FA014F">
        <w:rPr>
          <w:rFonts w:ascii="Times New Roman" w:hAnsi="Times New Roman" w:cs="Times New Roman"/>
          <w:vertAlign w:val="subscript"/>
        </w:rPr>
        <w:t>diet</w:t>
      </w:r>
      <w:r w:rsidR="000D7056">
        <w:rPr>
          <w:rFonts w:ascii="Times New Roman" w:hAnsi="Times New Roman" w:cs="Times New Roman"/>
        </w:rPr>
        <w:t xml:space="preserve"> – mean </w:t>
      </w:r>
      <w:r w:rsidR="000D7056" w:rsidRPr="00FA014F">
        <w:rPr>
          <w:rFonts w:ascii="Symbol" w:hAnsi="Symbol" w:cs="Times New Roman"/>
        </w:rPr>
        <w:t>d</w:t>
      </w:r>
      <w:r w:rsidR="000D7056" w:rsidRPr="00FA014F">
        <w:rPr>
          <w:rFonts w:ascii="Times New Roman" w:hAnsi="Times New Roman" w:cs="Times New Roman"/>
          <w:vertAlign w:val="superscript"/>
        </w:rPr>
        <w:t>13</w:t>
      </w:r>
      <w:r w:rsidR="000D7056">
        <w:rPr>
          <w:rFonts w:ascii="Times New Roman" w:hAnsi="Times New Roman" w:cs="Times New Roman"/>
        </w:rPr>
        <w:t xml:space="preserve">C (mUr) of DHA and ALA+DHA diets; </w:t>
      </w:r>
      <w:r w:rsidR="000D7056" w:rsidRPr="004E7545">
        <w:rPr>
          <w:rFonts w:ascii="Times New Roman" w:hAnsi="Times New Roman" w:cs="Times New Roman"/>
        </w:rPr>
        <w:t xml:space="preserve">DHA – docosahexaenoic acid, 22:6n-3; </w:t>
      </w:r>
      <w:r w:rsidR="00617C38">
        <w:rPr>
          <w:rFonts w:ascii="Times New Roman" w:hAnsi="Times New Roman" w:cs="Times New Roman"/>
        </w:rPr>
        <w:t>DPAn-3 – n-3 docosapentaenoic acid</w:t>
      </w:r>
      <w:r w:rsidR="00F541FB">
        <w:rPr>
          <w:rFonts w:ascii="Times New Roman" w:hAnsi="Times New Roman" w:cs="Times New Roman"/>
        </w:rPr>
        <w:t>, 22:5n-3</w:t>
      </w:r>
      <w:r w:rsidR="000D7056" w:rsidRPr="004E7545">
        <w:rPr>
          <w:rFonts w:ascii="Times New Roman" w:hAnsi="Times New Roman" w:cs="Times New Roman"/>
        </w:rPr>
        <w:t xml:space="preserve">; </w:t>
      </w:r>
      <w:r w:rsidR="000D7056" w:rsidRPr="004E7545">
        <w:rPr>
          <w:rFonts w:ascii="Times New Roman" w:hAnsi="Times New Roman" w:cs="Times New Roman"/>
          <w:i/>
          <w:iCs/>
        </w:rPr>
        <w:t xml:space="preserve">Elovl2 </w:t>
      </w:r>
      <w:r w:rsidR="000D7056" w:rsidRPr="004E7545">
        <w:rPr>
          <w:rFonts w:ascii="Times New Roman" w:hAnsi="Times New Roman" w:cs="Times New Roman"/>
        </w:rPr>
        <w:t>– elongation of very</w:t>
      </w:r>
      <w:r w:rsidR="000D7056">
        <w:rPr>
          <w:rFonts w:ascii="Times New Roman" w:hAnsi="Times New Roman" w:cs="Times New Roman"/>
        </w:rPr>
        <w:t xml:space="preserve">-long chain 2. </w:t>
      </w:r>
    </w:p>
    <w:p w14:paraId="2A96D72C" w14:textId="77777777" w:rsidR="0062305F" w:rsidRDefault="006230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27A74D" w14:textId="143358F2" w:rsidR="000D7056" w:rsidRDefault="00450566" w:rsidP="000D7056">
      <w:pPr>
        <w:rPr>
          <w:rFonts w:ascii="Times New Roman" w:hAnsi="Times New Roman" w:cs="Times New Roman"/>
          <w:b/>
          <w:bCs/>
        </w:rPr>
      </w:pPr>
      <w:r w:rsidRPr="006F7EAA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EA22DAE" wp14:editId="37BEDE9C">
                <wp:simplePos x="0" y="0"/>
                <wp:positionH relativeFrom="column">
                  <wp:posOffset>19050</wp:posOffset>
                </wp:positionH>
                <wp:positionV relativeFrom="paragraph">
                  <wp:posOffset>171450</wp:posOffset>
                </wp:positionV>
                <wp:extent cx="361950" cy="419100"/>
                <wp:effectExtent l="0" t="0" r="0" b="0"/>
                <wp:wrapNone/>
                <wp:docPr id="20232344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08231" w14:textId="77777777" w:rsidR="00450566" w:rsidRPr="006F7EAA" w:rsidRDefault="00450566" w:rsidP="0045056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F7EAA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A22DAE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1.5pt;margin-top:13.5pt;width:28.5pt;height:33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0vG+wEAANMDAAAOAAAAZHJzL2Uyb0RvYy54bWysU8tu2zAQvBfoPxC815JcO40Fy0GaNEWB&#10;9AGk/QCaoiyiJJdd0pbSr8+SchyjvRXVgeBytcOd2eH6arSGHRQGDa7h1azkTDkJrXa7hv/4fvfm&#10;krMQhWuFAaca/qgCv9q8frUefK3m0INpFTICcaEefMP7GH1dFEH2yoowA68cJTtAKyKFuCtaFAOh&#10;W1PMy/KiGABbjyBVCHR6OyX5JuN3nZLxa9cFFZlpOPUW84p53aa12KxFvUPhey2PbYh/6MIK7ejS&#10;E9StiILtUf8FZbVECNDFmQRbQNdpqTIHYlOVf7B56IVXmQuJE/xJpvD/YOWXw4P/hiyO72GkAWYS&#10;wd+D/BmYg5teuJ26RoShV6Kli6skWTH4UB9Lk9ShDglkO3yGloYs9hEy0NihTaoQT0boNIDHk+hq&#10;jEzS4duLarWkjKTUolpVZR5KIernYo8hflRgWdo0HGmmGVwc7kNMzYj6+Zd0l4M7bUyeq3FsaPhq&#10;OV/mgrOM1ZFsZ7Rt+GWZvskIieMH1+biKLSZ9nSBcUfSiefEOI7bkemWAFJt0mAL7SOpgDC5jF4F&#10;bXrA35wN5LCGh197gYoz88mRkqtqsUiWzMFi+W5OAZ5ntucZ4SRBNTxyNm1vYrbxRPmaFO90VuOl&#10;k2PL5Jws0tHlyZrncf7r5S1ungAAAP//AwBQSwMEFAAGAAgAAAAhAJ0s747aAAAABgEAAA8AAABk&#10;cnMvZG93bnJldi54bWxMj09PwzAMxe9IfIfISNxYwoCNdXUnBOIKYn+Qdssar61onKrJ1vLtMSc4&#10;PdnPev69fDX6Vp2pj01ghNuJAUVcBtdwhbDdvN48gorJsrNtYEL4pgir4vIit5kLA3/QeZ0qJSEc&#10;M4tQp9RlWseyJm/jJHTE4h1D722Ssa+06+0g4b7VU2Nm2tuG5UNtO3quqfxanzzC7u24/7w379WL&#10;f+iGMBrNfqERr6/GpyWoRGP6O4ZffEGHQpgO4cQuqhbhTpokhOlcVOyZET0gLGSvi1z/xy9+AAAA&#10;//8DAFBLAQItABQABgAIAAAAIQC2gziS/gAAAOEBAAATAAAAAAAAAAAAAAAAAAAAAABbQ29udGVu&#10;dF9UeXBlc10ueG1sUEsBAi0AFAAGAAgAAAAhADj9If/WAAAAlAEAAAsAAAAAAAAAAAAAAAAALwEA&#10;AF9yZWxzLy5yZWxzUEsBAi0AFAAGAAgAAAAhANg3S8b7AQAA0wMAAA4AAAAAAAAAAAAAAAAALgIA&#10;AGRycy9lMm9Eb2MueG1sUEsBAi0AFAAGAAgAAAAhAJ0s747aAAAABgEAAA8AAAAAAAAAAAAAAAAA&#10;VQQAAGRycy9kb3ducmV2LnhtbFBLBQYAAAAABAAEAPMAAABcBQAAAAA=&#10;" filled="f" stroked="f">
                <v:textbox>
                  <w:txbxContent>
                    <w:p w14:paraId="17008231" w14:textId="77777777" w:rsidR="00450566" w:rsidRPr="006F7EAA" w:rsidRDefault="00450566" w:rsidP="0045056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 w:rsidRPr="006F7EAA"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36A2A">
        <w:rPr>
          <w:rFonts w:ascii="Times New Roman" w:hAnsi="Times New Roman" w:cs="Times New Roman"/>
          <w:b/>
          <w:bCs/>
        </w:rPr>
        <w:t>Suppl. Figure 4</w:t>
      </w:r>
    </w:p>
    <w:p w14:paraId="212E0C26" w14:textId="10E7EDE5" w:rsidR="00036A2A" w:rsidRPr="00036A2A" w:rsidRDefault="00450566" w:rsidP="000D7056">
      <w:pPr>
        <w:rPr>
          <w:rFonts w:ascii="Times New Roman" w:hAnsi="Times New Roman" w:cs="Times New Roman"/>
          <w:b/>
          <w:bCs/>
        </w:rPr>
      </w:pPr>
      <w:r w:rsidRPr="006F7EA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95FA45F" wp14:editId="6EA03851">
                <wp:simplePos x="0" y="0"/>
                <wp:positionH relativeFrom="column">
                  <wp:posOffset>22860</wp:posOffset>
                </wp:positionH>
                <wp:positionV relativeFrom="paragraph">
                  <wp:posOffset>1870075</wp:posOffset>
                </wp:positionV>
                <wp:extent cx="361950" cy="419100"/>
                <wp:effectExtent l="0" t="0" r="0" b="0"/>
                <wp:wrapNone/>
                <wp:docPr id="11518727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1E7E3" w14:textId="77777777" w:rsidR="00450566" w:rsidRPr="006F7EAA" w:rsidRDefault="00450566" w:rsidP="0045056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FA45F" id="_x0000_s1035" type="#_x0000_t202" style="position:absolute;margin-left:1.8pt;margin-top:147.25pt;width:28.5pt;height:3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CUw+wEAANMDAAAOAAAAZHJzL2Uyb0RvYy54bWysU8tu2zAQvBfoPxC815JcO40Fy0GaNEWB&#10;9AGk/QCaoiyiJJdd0pbSr8+SchyjvRXVgeBytcOd2eH6arSGHRQGDa7h1azkTDkJrXa7hv/4fvfm&#10;krMQhWuFAaca/qgCv9q8frUefK3m0INpFTICcaEefMP7GH1dFEH2yoowA68cJTtAKyKFuCtaFAOh&#10;W1PMy/KiGABbjyBVCHR6OyX5JuN3nZLxa9cFFZlpOPUW84p53aa12KxFvUPhey2PbYh/6MIK7ejS&#10;E9StiILtUf8FZbVECNDFmQRbQNdpqTIHYlOVf7B56IVXmQuJE/xJpvD/YOWXw4P/hiyO72GkAWYS&#10;wd+D/BmYg5teuJ26RoShV6Kli6skWTH4UB9Lk9ShDglkO3yGloYs9hEy0NihTaoQT0boNIDHk+hq&#10;jEzS4duLarWkjKTUolpVZR5KIernYo8hflRgWdo0HGmmGVwc7kNMzYj6+Zd0l4M7bUyeq3FsaPhq&#10;OV/mgrOM1ZFsZ7Rt+GWZvskIieMH1+biKLSZ9nSBcUfSiefEOI7bkemW8FNt0mAL7SOpgDC5jF4F&#10;bXrA35wN5LCGh197gYoz88mRkqtqsUiWzMFi+W5OAZ5ntucZ4SRBNTxyNm1vYrbxRPmaFO90VuOl&#10;k2PL5Jws0tHlyZrncf7r5S1ungAAAP//AwBQSwMEFAAGAAgAAAAhAHYMb8fbAAAACAEAAA8AAABk&#10;cnMvZG93bnJldi54bWxMj81OwzAQhO9IvIO1SNyoTWkiGrKpEIgriPIjcXPjbRIRr6PYbcLbsz3B&#10;cWdGs9+Um9n36khj7AIjXC8MKOI6uI4bhPe3p6tbUDFZdrYPTAg/FGFTnZ+VtnBh4lc6blOjpIRj&#10;YRHalIZC61i35G1chIFYvH0YvU1yjo12o52k3Pd6aUyuve1YPrR2oIeW6u/twSN8PO+/PlfmpXn0&#10;2TCF2Wj2a414eTHf34FKNKe/MJzwBR0qYdqFA7uoeoSbXIIIy/UqAyV+bkTYnXSTga5K/X9A9QsA&#10;AP//AwBQSwECLQAUAAYACAAAACEAtoM4kv4AAADhAQAAEwAAAAAAAAAAAAAAAAAAAAAAW0NvbnRl&#10;bnRfVHlwZXNdLnhtbFBLAQItABQABgAIAAAAIQA4/SH/1gAAAJQBAAALAAAAAAAAAAAAAAAAAC8B&#10;AABfcmVscy8ucmVsc1BLAQItABQABgAIAAAAIQAKgCUw+wEAANMDAAAOAAAAAAAAAAAAAAAAAC4C&#10;AABkcnMvZTJvRG9jLnhtbFBLAQItABQABgAIAAAAIQB2DG/H2wAAAAgBAAAPAAAAAAAAAAAAAAAA&#10;AFUEAABkcnMvZG93bnJldi54bWxQSwUGAAAAAAQABADzAAAAXQUAAAAA&#10;" filled="f" stroked="f">
                <v:textbox>
                  <w:txbxContent>
                    <w:p w14:paraId="5841E7E3" w14:textId="77777777" w:rsidR="00450566" w:rsidRPr="006F7EAA" w:rsidRDefault="00450566" w:rsidP="0045056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36A2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436E12" wp14:editId="6F78E8AC">
            <wp:extent cx="3028950" cy="4124325"/>
            <wp:effectExtent l="0" t="0" r="0" b="9525"/>
            <wp:docPr id="1039658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CB5F4" w14:textId="4742123F" w:rsidR="00926A6E" w:rsidRPr="00036A2A" w:rsidRDefault="00036A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4</w:t>
      </w:r>
      <w:r>
        <w:rPr>
          <w:rFonts w:ascii="Times New Roman" w:hAnsi="Times New Roman" w:cs="Times New Roman"/>
          <w:sz w:val="24"/>
          <w:szCs w:val="24"/>
        </w:rPr>
        <w:t xml:space="preserve"> – Proportion of serum and liver EPA deri</w:t>
      </w:r>
      <w:r w:rsidR="002C17B3">
        <w:rPr>
          <w:rFonts w:ascii="Times New Roman" w:hAnsi="Times New Roman" w:cs="Times New Roman"/>
          <w:sz w:val="24"/>
          <w:szCs w:val="24"/>
        </w:rPr>
        <w:t xml:space="preserve">ved from serum ALA in </w:t>
      </w:r>
      <w:r w:rsidR="0041010D">
        <w:rPr>
          <w:rFonts w:ascii="Times New Roman" w:hAnsi="Times New Roman" w:cs="Times New Roman"/>
          <w:sz w:val="24"/>
          <w:szCs w:val="24"/>
        </w:rPr>
        <w:t xml:space="preserve">A) </w:t>
      </w:r>
      <w:r w:rsidR="0041010D">
        <w:rPr>
          <w:rFonts w:ascii="Times New Roman" w:hAnsi="Times New Roman" w:cs="Times New Roman"/>
        </w:rPr>
        <w:t>male BALB/c mice and B)</w:t>
      </w:r>
      <w:r w:rsidR="00C920BF">
        <w:rPr>
          <w:rFonts w:ascii="Times New Roman" w:hAnsi="Times New Roman" w:cs="Times New Roman"/>
        </w:rPr>
        <w:t xml:space="preserve"> male liver-specific </w:t>
      </w:r>
      <w:r w:rsidR="00C920BF">
        <w:rPr>
          <w:rFonts w:ascii="Times New Roman" w:hAnsi="Times New Roman" w:cs="Times New Roman"/>
          <w:i/>
          <w:iCs/>
        </w:rPr>
        <w:t>Elovl2</w:t>
      </w:r>
      <w:r w:rsidR="00C920BF">
        <w:rPr>
          <w:rFonts w:ascii="Times New Roman" w:hAnsi="Times New Roman" w:cs="Times New Roman"/>
        </w:rPr>
        <w:t xml:space="preserve"> knockout and control mice</w:t>
      </w:r>
      <w:r w:rsidR="0041010D">
        <w:rPr>
          <w:rFonts w:ascii="Times New Roman" w:hAnsi="Times New Roman" w:cs="Times New Roman"/>
        </w:rPr>
        <w:t xml:space="preserve"> fed 4 weeks of ALA + DHA following a 4-week ALA run-in diet.</w:t>
      </w:r>
      <w:r w:rsidR="00C920BF">
        <w:rPr>
          <w:rFonts w:ascii="Times New Roman" w:hAnsi="Times New Roman" w:cs="Times New Roman"/>
        </w:rPr>
        <w:t xml:space="preserve"> </w:t>
      </w:r>
      <w:r w:rsidR="00450566">
        <w:rPr>
          <w:rFonts w:ascii="Times New Roman" w:hAnsi="Times New Roman" w:cs="Times New Roman"/>
        </w:rPr>
        <w:t xml:space="preserve">All values are reported as means ± SEM (n = 4 – 8). ALA – </w:t>
      </w:r>
      <w:r w:rsidR="00450566" w:rsidRPr="00C21579">
        <w:rPr>
          <w:rFonts w:ascii="Symbol" w:hAnsi="Symbol" w:cs="Times New Roman"/>
        </w:rPr>
        <w:t>a</w:t>
      </w:r>
      <w:r w:rsidR="00450566">
        <w:rPr>
          <w:rFonts w:ascii="Times New Roman" w:hAnsi="Times New Roman" w:cs="Times New Roman"/>
        </w:rPr>
        <w:t xml:space="preserve">-linolenic acid, 18:3n-3; </w:t>
      </w:r>
      <w:r w:rsidR="00450566" w:rsidRPr="004E7545">
        <w:rPr>
          <w:rFonts w:ascii="Times New Roman" w:hAnsi="Times New Roman" w:cs="Times New Roman"/>
        </w:rPr>
        <w:t xml:space="preserve">DHA – docosahexaenoic acid, 22:6n-3; </w:t>
      </w:r>
      <w:r w:rsidR="00450566">
        <w:rPr>
          <w:rFonts w:ascii="Times New Roman" w:hAnsi="Times New Roman" w:cs="Times New Roman"/>
        </w:rPr>
        <w:t>EPA – eicosapentaenoic acid, 20:5n-3</w:t>
      </w:r>
      <w:r w:rsidR="00450566" w:rsidRPr="004E7545">
        <w:rPr>
          <w:rFonts w:ascii="Times New Roman" w:hAnsi="Times New Roman" w:cs="Times New Roman"/>
        </w:rPr>
        <w:t xml:space="preserve">; </w:t>
      </w:r>
      <w:r w:rsidR="00450566" w:rsidRPr="004E7545">
        <w:rPr>
          <w:rFonts w:ascii="Times New Roman" w:hAnsi="Times New Roman" w:cs="Times New Roman"/>
          <w:i/>
          <w:iCs/>
        </w:rPr>
        <w:t xml:space="preserve">Elovl2 </w:t>
      </w:r>
      <w:r w:rsidR="00450566" w:rsidRPr="004E7545">
        <w:rPr>
          <w:rFonts w:ascii="Times New Roman" w:hAnsi="Times New Roman" w:cs="Times New Roman"/>
        </w:rPr>
        <w:t>– elongation of very</w:t>
      </w:r>
      <w:r w:rsidR="00450566">
        <w:rPr>
          <w:rFonts w:ascii="Times New Roman" w:hAnsi="Times New Roman" w:cs="Times New Roman"/>
        </w:rPr>
        <w:t>-long chain 2.</w:t>
      </w:r>
    </w:p>
    <w:sectPr w:rsidR="00926A6E" w:rsidRPr="00036A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34"/>
    <w:rsid w:val="00036A2A"/>
    <w:rsid w:val="000D7056"/>
    <w:rsid w:val="000F3CC0"/>
    <w:rsid w:val="00126BA3"/>
    <w:rsid w:val="00144E04"/>
    <w:rsid w:val="00215BDB"/>
    <w:rsid w:val="00230BFC"/>
    <w:rsid w:val="002C17B3"/>
    <w:rsid w:val="002D5923"/>
    <w:rsid w:val="00303BCD"/>
    <w:rsid w:val="0031551C"/>
    <w:rsid w:val="0035104F"/>
    <w:rsid w:val="003F7F50"/>
    <w:rsid w:val="00405B6A"/>
    <w:rsid w:val="0041010D"/>
    <w:rsid w:val="00450566"/>
    <w:rsid w:val="004D6ECB"/>
    <w:rsid w:val="004E4F34"/>
    <w:rsid w:val="0051128F"/>
    <w:rsid w:val="00613058"/>
    <w:rsid w:val="00617C38"/>
    <w:rsid w:val="0062305F"/>
    <w:rsid w:val="006B37BE"/>
    <w:rsid w:val="0072124A"/>
    <w:rsid w:val="007362F4"/>
    <w:rsid w:val="007418BE"/>
    <w:rsid w:val="007D74EC"/>
    <w:rsid w:val="00863437"/>
    <w:rsid w:val="008C2510"/>
    <w:rsid w:val="00926A6E"/>
    <w:rsid w:val="00972CC8"/>
    <w:rsid w:val="009B3ABE"/>
    <w:rsid w:val="00AE56A8"/>
    <w:rsid w:val="00B000A7"/>
    <w:rsid w:val="00B22EBD"/>
    <w:rsid w:val="00B640F2"/>
    <w:rsid w:val="00B943B6"/>
    <w:rsid w:val="00C2359E"/>
    <w:rsid w:val="00C920BF"/>
    <w:rsid w:val="00C936C9"/>
    <w:rsid w:val="00CA5CE7"/>
    <w:rsid w:val="00CE29AF"/>
    <w:rsid w:val="00D80C20"/>
    <w:rsid w:val="00DE3654"/>
    <w:rsid w:val="00E14836"/>
    <w:rsid w:val="00E41B99"/>
    <w:rsid w:val="00EA7FA1"/>
    <w:rsid w:val="00F04BE9"/>
    <w:rsid w:val="00F3106B"/>
    <w:rsid w:val="00F541FB"/>
    <w:rsid w:val="00FB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B3566"/>
  <w15:chartTrackingRefBased/>
  <w15:docId w15:val="{F9E91FF7-98D5-4E10-9528-6A766239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1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8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35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etherel</dc:creator>
  <cp:keywords/>
  <dc:description/>
  <cp:lastModifiedBy>Adam Metherel</cp:lastModifiedBy>
  <cp:revision>18</cp:revision>
  <dcterms:created xsi:type="dcterms:W3CDTF">2023-03-17T19:35:00Z</dcterms:created>
  <dcterms:modified xsi:type="dcterms:W3CDTF">2024-04-18T22:27:00Z</dcterms:modified>
</cp:coreProperties>
</file>